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21A7D" w14:textId="573900ED" w:rsidR="00B91C61" w:rsidRPr="00E97A6B" w:rsidRDefault="00B91C61" w:rsidP="00B91C61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6</w:t>
      </w:r>
      <w:r w:rsidRPr="00E97A6B">
        <w:rPr>
          <w:b/>
          <w:bCs/>
          <w:lang w:val="en-GB"/>
        </w:rPr>
        <w:t xml:space="preserve"> Table.</w:t>
      </w:r>
      <w:r w:rsidRPr="00E97A6B">
        <w:rPr>
          <w:lang w:val="en-GB"/>
        </w:rPr>
        <w:t xml:space="preserve"> </w:t>
      </w:r>
      <w:r w:rsidRPr="001B7110">
        <w:rPr>
          <w:b/>
          <w:bCs/>
          <w:lang w:val="en-GB"/>
        </w:rPr>
        <w:t>30-day mortality associations in the ICU cohort</w:t>
      </w:r>
      <w:r>
        <w:rPr>
          <w:b/>
          <w:bCs/>
          <w:lang w:val="en-GB"/>
        </w:rPr>
        <w:t xml:space="preserve">. </w:t>
      </w:r>
      <w:r w:rsidRPr="00E97A6B">
        <w:rPr>
          <w:lang w:val="en-GB"/>
        </w:rPr>
        <w:t>A</w:t>
      </w:r>
      <w:proofErr w:type="spellStart"/>
      <w:r w:rsidRPr="00E97A6B">
        <w:rPr>
          <w:lang w:val="en-US"/>
        </w:rPr>
        <w:t>ssociati</w:t>
      </w:r>
      <w:r>
        <w:rPr>
          <w:lang w:val="en-US"/>
        </w:rPr>
        <w:t>on</w:t>
      </w:r>
      <w:proofErr w:type="spellEnd"/>
      <w:r w:rsidRPr="00E97A6B">
        <w:rPr>
          <w:lang w:val="en-US"/>
        </w:rPr>
        <w:t xml:space="preserve"> of circulating microRNA levels from plasma with 30-day mortality in the ICU cohort. Odds ratio (OR), and area under the receiver operator curve (AUROC) with their respective 95% confidence intervals (CI) are presented in the table below. </w:t>
      </w:r>
      <w:r w:rsidRPr="00E97A6B">
        <w:rPr>
          <w:b/>
          <w:bCs/>
          <w:lang w:val="en-US"/>
        </w:rPr>
        <w:t>Bold</w:t>
      </w:r>
      <w:r w:rsidRPr="00E97A6B">
        <w:rPr>
          <w:lang w:val="en-US"/>
        </w:rPr>
        <w:t xml:space="preserve"> indicates significant association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91C61" w:rsidRPr="00E97A6B" w14:paraId="11053CCB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single" w:sz="12" w:space="0" w:color="D0CECE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E7F1209" w14:textId="77777777" w:rsidR="00B91C61" w:rsidRPr="00E97A6B" w:rsidRDefault="00B91C61" w:rsidP="000F0390">
            <w:pPr>
              <w:spacing w:line="480" w:lineRule="auto"/>
              <w:jc w:val="center"/>
            </w:pPr>
            <w:proofErr w:type="spellStart"/>
            <w:r w:rsidRPr="00E97A6B">
              <w:rPr>
                <w:rFonts w:ascii="Calibri" w:eastAsia="Calibri" w:hAnsi="Calibri" w:cs="Calibri"/>
              </w:rPr>
              <w:t>microRNA</w:t>
            </w:r>
            <w:proofErr w:type="spellEnd"/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single" w:sz="12" w:space="0" w:color="D0CECE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1BE3E14D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OR (95% CI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single" w:sz="12" w:space="0" w:color="D0CECE"/>
              <w:right w:val="nil"/>
            </w:tcBorders>
            <w:tcMar>
              <w:left w:w="108" w:type="dxa"/>
              <w:right w:w="108" w:type="dxa"/>
            </w:tcMar>
          </w:tcPr>
          <w:p w14:paraId="10470E88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AUC (95% CI)</w:t>
            </w:r>
          </w:p>
        </w:tc>
      </w:tr>
      <w:tr w:rsidR="00B91C61" w:rsidRPr="00E97A6B" w14:paraId="47365065" w14:textId="77777777" w:rsidTr="000F0390">
        <w:trPr>
          <w:trHeight w:val="300"/>
        </w:trPr>
        <w:tc>
          <w:tcPr>
            <w:tcW w:w="3005" w:type="dxa"/>
            <w:tcBorders>
              <w:top w:val="single" w:sz="12" w:space="0" w:color="D0CECE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10F9F2DE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0a-5p</w:t>
            </w:r>
          </w:p>
        </w:tc>
        <w:tc>
          <w:tcPr>
            <w:tcW w:w="3005" w:type="dxa"/>
            <w:tcBorders>
              <w:top w:val="single" w:sz="12" w:space="0" w:color="D0CECE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FE6EE30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91 (0.55-1.51)</w:t>
            </w:r>
          </w:p>
        </w:tc>
        <w:tc>
          <w:tcPr>
            <w:tcW w:w="3006" w:type="dxa"/>
            <w:tcBorders>
              <w:top w:val="single" w:sz="12" w:space="0" w:color="D0CECE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C827A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2 (0.35-0.70)</w:t>
            </w:r>
          </w:p>
        </w:tc>
      </w:tr>
      <w:tr w:rsidR="00B91C61" w:rsidRPr="00E97A6B" w14:paraId="03C5F63E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9B716E0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6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4FF53D3B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20 (0.73-1.96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3AE092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9 (0.42-0.75)</w:t>
            </w:r>
          </w:p>
        </w:tc>
      </w:tr>
      <w:tr w:rsidR="00B91C61" w:rsidRPr="00E97A6B" w14:paraId="254563F4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C845AA6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  <w:b/>
                <w:bCs/>
              </w:rPr>
              <w:t>miR-21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C968000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3.34 (1.70-6.55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956D8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0.58 (0.41-0.75)</w:t>
            </w:r>
          </w:p>
        </w:tc>
      </w:tr>
      <w:tr w:rsidR="00B91C61" w:rsidRPr="00E97A6B" w14:paraId="021590CB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218460E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6b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8446CB1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40 (0.68-2.88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0A8177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9 (0.42-0.75)</w:t>
            </w:r>
          </w:p>
        </w:tc>
      </w:tr>
      <w:tr w:rsidR="00B91C61" w:rsidRPr="00E97A6B" w14:paraId="5F8E5FEF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10607811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7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FEAE01E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82 (0.37-1.80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A4DBBA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4 (0.37-0.71)</w:t>
            </w:r>
          </w:p>
        </w:tc>
      </w:tr>
      <w:tr w:rsidR="00B91C61" w:rsidRPr="00E97A6B" w14:paraId="1D8AB529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4034D35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9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3DB5CDFC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21 (0.65-2.28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AC0D66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44 (0.27-0.61)</w:t>
            </w:r>
          </w:p>
        </w:tc>
      </w:tr>
      <w:tr w:rsidR="00B91C61" w:rsidRPr="00E97A6B" w14:paraId="5FEBE230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D5494BA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93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0DA8234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79 (0.51-1.22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C1EE9D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63 (0.43-0.83)</w:t>
            </w:r>
          </w:p>
        </w:tc>
      </w:tr>
      <w:tr w:rsidR="00B91C61" w:rsidRPr="00E97A6B" w14:paraId="0831E44C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7512D84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01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04C183E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04 (0.44-2.43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4ABC99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2 (0.35-0.69)</w:t>
            </w:r>
          </w:p>
        </w:tc>
      </w:tr>
      <w:tr w:rsidR="00B91C61" w:rsidRPr="00E97A6B" w14:paraId="6981506A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D0FE7A0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27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635CFA2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97 (0.71-1.34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6B6EAA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2 (0.30-0.74)</w:t>
            </w:r>
          </w:p>
        </w:tc>
      </w:tr>
      <w:tr w:rsidR="00B91C61" w:rsidRPr="00E97A6B" w14:paraId="7A4A822F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0F6D87D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46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38DBEF0E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67 (0.34-1.32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6EB60A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62 (0.45-0.78)</w:t>
            </w:r>
          </w:p>
        </w:tc>
      </w:tr>
      <w:tr w:rsidR="00B91C61" w:rsidRPr="00E97A6B" w14:paraId="12F03F25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17713C23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92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E1CD651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95 (0.64-1.41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56C5D4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3 (0.36-0.71)</w:t>
            </w:r>
          </w:p>
        </w:tc>
      </w:tr>
      <w:tr w:rsidR="00B91C61" w:rsidRPr="00E97A6B" w14:paraId="72B81CC3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5B31BDA" w14:textId="77777777" w:rsidR="00B91C61" w:rsidRPr="00E97A6B" w:rsidRDefault="00B91C61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10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3403084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24 (0.80-1.94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922C3E" w14:textId="77777777" w:rsidR="00B91C61" w:rsidRPr="00E97A6B" w:rsidRDefault="00B91C61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60 (0.43-0.76)</w:t>
            </w:r>
          </w:p>
        </w:tc>
      </w:tr>
    </w:tbl>
    <w:p w14:paraId="1C3467AB" w14:textId="77777777" w:rsidR="00B91C61" w:rsidRDefault="00B91C61" w:rsidP="00B91C61">
      <w:pPr>
        <w:spacing w:line="480" w:lineRule="auto"/>
        <w:jc w:val="both"/>
        <w:rPr>
          <w:lang w:val="en-GB"/>
        </w:rPr>
      </w:pPr>
    </w:p>
    <w:p w14:paraId="64AE7FBE" w14:textId="3A31F348" w:rsidR="002366A9" w:rsidRPr="00B91C61" w:rsidRDefault="002366A9">
      <w:pPr>
        <w:rPr>
          <w:lang w:val="en-GB"/>
        </w:rPr>
      </w:pPr>
    </w:p>
    <w:sectPr w:rsidR="002366A9" w:rsidRPr="00B91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61"/>
    <w:rsid w:val="002366A9"/>
    <w:rsid w:val="002C1B83"/>
    <w:rsid w:val="007B749C"/>
    <w:rsid w:val="008D21B1"/>
    <w:rsid w:val="00B9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8A338"/>
  <w15:chartTrackingRefBased/>
  <w15:docId w15:val="{603F377F-770A-4DF2-AEA8-095BE18C2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1C61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91C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91C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91C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91C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91C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91C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91C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91C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91C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91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91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91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91C6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91C6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91C6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91C6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91C6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91C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91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91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91C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91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91C6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91C6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91C6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91C6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91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1C6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91C6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91C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2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5:00Z</dcterms:created>
  <dcterms:modified xsi:type="dcterms:W3CDTF">2025-08-22T08:35:00Z</dcterms:modified>
</cp:coreProperties>
</file>